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F1D" w:rsidRDefault="00CE7F1D" w:rsidP="00CE7F1D">
      <w:pPr>
        <w:rPr>
          <w:rFonts w:ascii="Times New Roman" w:hAnsi="Times New Roman" w:cs="Times New Roman"/>
          <w:bCs/>
          <w:sz w:val="24"/>
          <w:szCs w:val="24"/>
        </w:rPr>
      </w:pPr>
      <w:r w:rsidRPr="004740E2">
        <w:rPr>
          <w:rFonts w:ascii="Times New Roman" w:hAnsi="Times New Roman" w:cs="Times New Roman"/>
          <w:b/>
          <w:sz w:val="24"/>
          <w:szCs w:val="24"/>
        </w:rPr>
        <w:t>Table</w:t>
      </w:r>
      <w:r w:rsidRPr="004740E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0E2">
        <w:rPr>
          <w:rFonts w:ascii="Times New Roman" w:hAnsi="Times New Roman" w:cs="Times New Roman"/>
          <w:b/>
          <w:sz w:val="24"/>
          <w:szCs w:val="24"/>
        </w:rPr>
        <w:t>S2</w:t>
      </w:r>
      <w:r w:rsidRPr="004740E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740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3851" w:rsidRPr="005419D9">
        <w:rPr>
          <w:rFonts w:ascii="Times New Roman" w:hAnsi="Times New Roman" w:cs="Times New Roman"/>
          <w:bCs/>
          <w:sz w:val="24"/>
          <w:szCs w:val="24"/>
        </w:rPr>
        <w:t>Sequences of the primer pairs</w:t>
      </w:r>
      <w:r w:rsidR="005F3851" w:rsidRPr="005419D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F3851" w:rsidRPr="005419D9">
        <w:rPr>
          <w:rFonts w:ascii="Times New Roman" w:hAnsi="Times New Roman" w:cs="Times New Roman" w:hint="eastAsia"/>
          <w:bCs/>
          <w:sz w:val="24"/>
          <w:szCs w:val="24"/>
        </w:rPr>
        <w:t xml:space="preserve">used in the </w:t>
      </w:r>
      <w:r w:rsidR="005F3851" w:rsidRPr="005419D9">
        <w:rPr>
          <w:rFonts w:ascii="Times New Roman" w:hAnsi="Times New Roman" w:cs="Times New Roman"/>
          <w:bCs/>
          <w:sz w:val="24"/>
          <w:szCs w:val="24"/>
        </w:rPr>
        <w:t>qRT-PCR</w:t>
      </w:r>
      <w:r w:rsidR="005F3851" w:rsidRPr="005419D9">
        <w:rPr>
          <w:rFonts w:ascii="Times New Roman" w:hAnsi="Times New Roman" w:cs="Times New Roman" w:hint="eastAsia"/>
          <w:bCs/>
          <w:sz w:val="24"/>
          <w:szCs w:val="24"/>
        </w:rPr>
        <w:t xml:space="preserve"> analysis of </w:t>
      </w:r>
      <w:r w:rsidR="005F3851" w:rsidRPr="005419D9">
        <w:rPr>
          <w:rFonts w:ascii="Times New Roman" w:hAnsi="Times New Roman" w:cs="Times New Roman" w:hint="eastAsia"/>
          <w:bCs/>
          <w:i/>
          <w:sz w:val="24"/>
          <w:szCs w:val="24"/>
        </w:rPr>
        <w:t>GhMIKC</w:t>
      </w:r>
      <w:r w:rsidR="005F3851" w:rsidRPr="005419D9">
        <w:rPr>
          <w:rFonts w:ascii="Times New Roman" w:hAnsi="Times New Roman" w:cs="Times New Roman" w:hint="eastAsia"/>
          <w:bCs/>
          <w:sz w:val="24"/>
          <w:szCs w:val="24"/>
        </w:rPr>
        <w:t xml:space="preserve"> genes and internal </w:t>
      </w:r>
      <w:r w:rsidR="005F3851" w:rsidRPr="005419D9">
        <w:rPr>
          <w:rFonts w:ascii="Times New Roman" w:hAnsi="Times New Roman" w:cs="Times New Roman"/>
          <w:bCs/>
          <w:sz w:val="24"/>
          <w:szCs w:val="24"/>
        </w:rPr>
        <w:t>reference</w:t>
      </w:r>
      <w:r w:rsidR="005F3851" w:rsidRPr="005419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5F3851" w:rsidRPr="005419D9">
        <w:rPr>
          <w:rFonts w:ascii="Times New Roman" w:hAnsi="Times New Roman" w:cs="Times New Roman" w:hint="eastAsia"/>
          <w:bCs/>
          <w:i/>
          <w:sz w:val="24"/>
          <w:szCs w:val="24"/>
        </w:rPr>
        <w:t>GhHis3</w:t>
      </w:r>
      <w:r w:rsidR="005F3851" w:rsidRPr="00D50E4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5F3851" w:rsidRPr="005419D9">
        <w:rPr>
          <w:rFonts w:ascii="Times New Roman" w:hAnsi="Times New Roman" w:cs="Times New Roman" w:hint="eastAsia"/>
          <w:bCs/>
          <w:sz w:val="24"/>
          <w:szCs w:val="24"/>
        </w:rPr>
        <w:t>gene</w:t>
      </w:r>
      <w:bookmarkStart w:id="0" w:name="_GoBack"/>
      <w:bookmarkEnd w:id="0"/>
    </w:p>
    <w:p w:rsidR="00CE7F1D" w:rsidRPr="004740E2" w:rsidRDefault="00CE7F1D" w:rsidP="00CE7F1D">
      <w:r w:rsidRPr="004740E2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C46772" wp14:editId="20C143ED">
                <wp:simplePos x="0" y="0"/>
                <wp:positionH relativeFrom="column">
                  <wp:posOffset>9144</wp:posOffset>
                </wp:positionH>
                <wp:positionV relativeFrom="paragraph">
                  <wp:posOffset>164592</wp:posOffset>
                </wp:positionV>
                <wp:extent cx="4035425" cy="0"/>
                <wp:effectExtent l="0" t="0" r="22225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5425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7pt,12.95pt" to="318.45pt,1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" strokecolor="windowText" strokeweight="2pt"/>
            </w:pict>
          </mc:Fallback>
        </mc:AlternateContent>
      </w:r>
    </w:p>
    <w:tbl>
      <w:tblPr>
        <w:tblW w:w="10571" w:type="dxa"/>
        <w:tblInd w:w="93" w:type="dxa"/>
        <w:tblLook w:val="04A0" w:firstRow="1" w:lastRow="0" w:firstColumn="1" w:lastColumn="0" w:noHBand="0" w:noVBand="1"/>
      </w:tblPr>
      <w:tblGrid>
        <w:gridCol w:w="1722"/>
        <w:gridCol w:w="8849"/>
      </w:tblGrid>
      <w:tr w:rsidR="00CE7F1D" w:rsidRPr="004740E2" w:rsidTr="00477E1A">
        <w:trPr>
          <w:trHeight w:val="27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rightChars="-77" w:right="-16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4740E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tabs>
                <w:tab w:val="left" w:pos="3855"/>
                <w:tab w:val="left" w:pos="3887"/>
              </w:tabs>
              <w:ind w:firstLineChars="250" w:firstLine="60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4740E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Primers for qRT-PCR (5′–3′)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hint="eastAsi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4DE27FD" wp14:editId="09B10D2C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7620</wp:posOffset>
                      </wp:positionV>
                      <wp:extent cx="4035425" cy="0"/>
                      <wp:effectExtent l="0" t="0" r="22225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35425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3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75pt,.6pt" to="314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" strokecolor="windowText" strokeweight="2pt"/>
                  </w:pict>
                </mc:Fallback>
              </mc:AlternateContent>
            </w: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His3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</w:t>
            </w:r>
            <w:r w:rsidRPr="004740E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AGACTGATTTGCGTTTCCA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GCGCAAAGGTTGGTGTCTTC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AP1.4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GGACCTGCAACTTTTGGAACAACA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TGTCGGTGTCTGCTGTTTTTCTTT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AP1.8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8" w:firstLine="83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TCAACATCTTTCCTGCTGCCT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leftChars="310" w:left="651" w:firstLineChars="93" w:firstLine="18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TCCTCACTTGATCAGTTGCTTCT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API.11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leftChars="311" w:left="653" w:firstLineChars="92" w:firstLine="18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GGAAGCTCTTTGAATACTCCACTG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GGACCAGTTGCCCTGAGATTC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AP3.5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ATCAGGCAGAGGATGGGTGG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TGTGTGTGTCGGTTTGCGTT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AP3.6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F: TGCTAGTTCTGGGAAGATGCATGA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R: CTCCCCTTTCAAATGCCTGAGC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AP3.8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F: CCCTTCCACCACAACGAAGC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R: GCGCAGGTTCCTGTTAACCTC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AG4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F: CGTGGTCGACTCTATGAGTATGC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CCCTATGGACTCTCCCAGC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AG7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TGTCTCCGAACCAAGATTGCAG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GGGAGTAAGCAGATGGATGCT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AG8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AGGTACAAGAAGGCATGTTCCG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GAATCTGCTGCCTCAACTTGG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SEP1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leftChars="286" w:left="601" w:firstLineChars="118" w:firstLine="236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F: ACTAGGGAGGCTCTGGAGCTA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R: AGCTGCCTCTCAAGTGACTCAA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SEP4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leftChars="217" w:left="456" w:firstLineChars="190" w:firstLine="3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TGCTGAGGTTGCCCTTATCG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leftChars="217" w:left="456" w:firstLineChars="190" w:firstLine="3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CACTGATTGATCGGCTGTTGT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SEP6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leftChars="167" w:left="351" w:firstLineChars="243" w:firstLine="48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ACTTTCCATCCTTTGTGATGCTG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CTGGTAGTTTCTCTGTGTCTCA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BS2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GGACTCGCATTCCTGAGCAT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GTTGATCGAGCTCCTCGTAGGG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BS3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ACCCATGAGTTGTCTGTGCTT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GTTCCCGATTGTCATGCTCA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SOC1.2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ATGTCCAGAGTAACATCCCTGAAT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AGCTGCGTTCAAGCTGGTTTTC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hSOC1.8</w:t>
            </w: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TTTGTGATGTTGAGGTTGCTCTT</w:t>
            </w:r>
          </w:p>
        </w:tc>
      </w:tr>
      <w:tr w:rsidR="00CE7F1D" w:rsidRPr="004740E2" w:rsidTr="00477E1A">
        <w:trPr>
          <w:trHeight w:val="375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1D" w:rsidRPr="004740E2" w:rsidRDefault="00CE7F1D" w:rsidP="00477E1A">
            <w:pPr>
              <w:widowControl/>
              <w:ind w:firstLineChars="417" w:firstLine="83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0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TTCAGATGCTGCATGCTTTGT</w:t>
            </w:r>
          </w:p>
        </w:tc>
      </w:tr>
    </w:tbl>
    <w:p w:rsidR="00387986" w:rsidRDefault="00387986"/>
    <w:sectPr w:rsidR="003879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21CE" w:rsidRDefault="00E021CE" w:rsidP="005F3851">
      <w:r>
        <w:separator/>
      </w:r>
    </w:p>
  </w:endnote>
  <w:endnote w:type="continuationSeparator" w:id="0">
    <w:p w:rsidR="00E021CE" w:rsidRDefault="00E021CE" w:rsidP="005F3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21CE" w:rsidRDefault="00E021CE" w:rsidP="005F3851">
      <w:r>
        <w:separator/>
      </w:r>
    </w:p>
  </w:footnote>
  <w:footnote w:type="continuationSeparator" w:id="0">
    <w:p w:rsidR="00E021CE" w:rsidRDefault="00E021CE" w:rsidP="005F3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F1D"/>
    <w:rsid w:val="00387986"/>
    <w:rsid w:val="00555301"/>
    <w:rsid w:val="005F3851"/>
    <w:rsid w:val="00AD4A88"/>
    <w:rsid w:val="00CE7F1D"/>
    <w:rsid w:val="00E0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F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3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38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3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38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F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3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38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3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38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8A4ABD6-3D57-468E-85EB-5750C686406A}"/>
</file>

<file path=customXml/itemProps2.xml><?xml version="1.0" encoding="utf-8"?>
<ds:datastoreItem xmlns:ds="http://schemas.openxmlformats.org/officeDocument/2006/customXml" ds:itemID="{13D5335C-7656-4BE6-AAEC-A845BB656DC9}"/>
</file>

<file path=customXml/itemProps3.xml><?xml version="1.0" encoding="utf-8"?>
<ds:datastoreItem xmlns:ds="http://schemas.openxmlformats.org/officeDocument/2006/customXml" ds:itemID="{D3A09740-3151-44E0-851D-98D7204783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xing</dc:creator>
  <cp:lastModifiedBy>renxing</cp:lastModifiedBy>
  <cp:revision>3</cp:revision>
  <dcterms:created xsi:type="dcterms:W3CDTF">2016-12-22T12:12:00Z</dcterms:created>
  <dcterms:modified xsi:type="dcterms:W3CDTF">2017-03-03T14:49:00Z</dcterms:modified>
</cp:coreProperties>
</file>